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4735" w14:textId="03B30DF6" w:rsidR="00302AC6" w:rsidRPr="004D1E17" w:rsidRDefault="00BE09D9" w:rsidP="00302AC6">
      <w:p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aption for supplementary material</w:t>
      </w:r>
      <w:r w:rsidR="0080020E" w:rsidRPr="004D1E1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5DE839B" w14:textId="6EF0BC05" w:rsidR="00AA7EF8" w:rsidRPr="004D1E17" w:rsidRDefault="00AA7EF8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2C15A609" w14:textId="1D6028A7" w:rsidR="00AA7EF8" w:rsidRDefault="004D1E17" w:rsidP="004D1E17">
      <w:pPr>
        <w:widowControl w:val="0"/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aptions (suggested)</w:t>
      </w:r>
    </w:p>
    <w:p w14:paraId="5247EED0" w14:textId="2CA192B5" w:rsidR="004D1E17" w:rsidRDefault="004D1E17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4D85E7DE" w14:textId="7E7D7FA5" w:rsidR="004D1E17" w:rsidRPr="004D1E17" w:rsidRDefault="004D1E17" w:rsidP="004D1E17">
      <w:pPr>
        <w:pStyle w:val="Prrafodelista"/>
        <w:widowControl w:val="0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upplementary Methods</w:t>
      </w:r>
    </w:p>
    <w:p w14:paraId="40D44122" w14:textId="77777777" w:rsidR="004D1E17" w:rsidRPr="004D1E17" w:rsidRDefault="004D1E17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00000003" w14:textId="15D0C300" w:rsidR="006E1500" w:rsidRPr="004D1E17" w:rsidRDefault="00BE09D9" w:rsidP="00302AC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able S1. </w:t>
      </w:r>
      <w:r w:rsidR="00EB4DCA"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Homologation for c</w:t>
      </w: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use-specific maternal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rtality groups in Argentina according to the International Statistical Classification of Diseases (ICD) Revisions 9 and 10</w:t>
      </w:r>
      <w:r w:rsidR="00EB4DCA"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00000004" w14:textId="77777777" w:rsidR="006E1500" w:rsidRPr="004D1E17" w:rsidRDefault="006E1500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000005" w14:textId="369E86EA" w:rsidR="006E1500" w:rsidRPr="004D1E17" w:rsidRDefault="00BE09D9" w:rsidP="00302AC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S2. </w:t>
      </w:r>
      <w:r w:rsid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Construction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use-specific </w:t>
      </w:r>
      <w:r w:rsid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roups for 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maternal mortality according to different sources</w:t>
      </w:r>
      <w:r w:rsid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00000006" w14:textId="77777777" w:rsidR="006E1500" w:rsidRPr="004D1E17" w:rsidRDefault="006E1500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000007" w14:textId="7C32AC16" w:rsidR="006E1500" w:rsidRPr="004D1E17" w:rsidRDefault="00BE09D9" w:rsidP="00302AC6">
      <w:pPr>
        <w:widowControl w:val="0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S3. Percentage changes in the total </w:t>
      </w:r>
      <w:r w:rsidR="00EB4DCA"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maternal mortality ratio (MMR)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proofErr w:type="gramStart"/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cause-specific</w:t>
      </w:r>
      <w:proofErr w:type="gramEnd"/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MMRs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, Argentina 1980-2017</w:t>
      </w:r>
    </w:p>
    <w:p w14:paraId="00000008" w14:textId="77777777" w:rsidR="006E1500" w:rsidRPr="004D1E17" w:rsidRDefault="006E150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hanging="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8178ED7" w14:textId="16405FB0" w:rsidR="004D1E17" w:rsidRDefault="00BE09D9" w:rsidP="004D1E17">
      <w:pPr>
        <w:widowControl w:val="0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gure S1. Relative importance </w:t>
      </w:r>
      <w:r w:rsidR="00EB4DCA"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% from total maternal deaths) </w:t>
      </w: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of cause-specific maternal mortality groups in Argentina in 2009 and in the years before and after the pandemic</w:t>
      </w:r>
      <w:r w:rsidR="00EB4DCA"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28718848" w14:textId="77777777" w:rsidR="004D1E17" w:rsidRDefault="004D1E17" w:rsidP="004D1E17">
      <w:pPr>
        <w:pStyle w:val="Prrafodelista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EA3AEB1" w14:textId="55F1D84F" w:rsidR="004D1E17" w:rsidRDefault="004D1E17" w:rsidP="004D1E17">
      <w:pPr>
        <w:widowControl w:val="0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sz w:val="24"/>
          <w:szCs w:val="24"/>
          <w:lang w:val="en-GB"/>
        </w:rPr>
        <w:t>Spanish abstract</w:t>
      </w:r>
    </w:p>
    <w:p w14:paraId="4D0702A2" w14:textId="77777777" w:rsidR="004D1E17" w:rsidRDefault="004D1E17" w:rsidP="004D1E17">
      <w:pPr>
        <w:pStyle w:val="Prrafodelista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A042B89" w14:textId="796A941E" w:rsidR="004D1E17" w:rsidRPr="004D1E17" w:rsidRDefault="004D1E17" w:rsidP="004D1E17">
      <w:pPr>
        <w:widowControl w:val="0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>Portuguese abstract</w:t>
      </w:r>
    </w:p>
    <w:p w14:paraId="0000000A" w14:textId="77777777" w:rsidR="006E1500" w:rsidRPr="004D1E17" w:rsidRDefault="006E150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6FFD3A6" w14:textId="77777777" w:rsidR="004D1E17" w:rsidRPr="004D1E17" w:rsidRDefault="004D1E17" w:rsidP="004D1E17">
      <w:pPr>
        <w:widowControl w:val="0"/>
        <w:spacing w:line="240" w:lineRule="auto"/>
        <w:ind w:hanging="2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ubmitted s</w:t>
      </w: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upplementary files</w:t>
      </w:r>
    </w:p>
    <w:p w14:paraId="2F677154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highlight w:val="white"/>
          <w:lang w:val="en-GB"/>
        </w:rPr>
        <w:t>Supplementary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thods</w:t>
      </w:r>
    </w:p>
    <w:p w14:paraId="2E737E2E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highlight w:val="white"/>
          <w:lang w:val="en-GB"/>
        </w:rPr>
        <w:t>Supplementary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able S1</w:t>
      </w:r>
    </w:p>
    <w:p w14:paraId="1FBC7C4F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highlight w:val="white"/>
          <w:lang w:val="en-GB"/>
        </w:rPr>
        <w:t>Supplementary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able S2</w:t>
      </w:r>
    </w:p>
    <w:p w14:paraId="1CF9B51F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highlight w:val="white"/>
          <w:lang w:val="en-GB"/>
        </w:rPr>
        <w:t>Supplementary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able S3</w:t>
      </w:r>
    </w:p>
    <w:p w14:paraId="32A6389C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highlight w:val="white"/>
          <w:lang w:val="en-GB"/>
        </w:rPr>
        <w:t>Supplementary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igure S1</w:t>
      </w:r>
    </w:p>
    <w:p w14:paraId="2DD6840D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>Spanish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bstract</w:t>
      </w:r>
    </w:p>
    <w:p w14:paraId="1994B639" w14:textId="77777777" w:rsidR="004D1E17" w:rsidRPr="004D1E17" w:rsidRDefault="004D1E17" w:rsidP="004D1E17">
      <w:pPr>
        <w:numPr>
          <w:ilvl w:val="0"/>
          <w:numId w:val="1"/>
        </w:numPr>
        <w:shd w:val="clear" w:color="auto" w:fill="FFFFFF"/>
        <w:spacing w:before="280" w:after="28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LRHAMERICAS-D-21-00171 </w:t>
      </w:r>
      <w:proofErr w:type="gramStart"/>
      <w:r w:rsidRPr="004D1E1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–  </w:t>
      </w:r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>Portuguese</w:t>
      </w:r>
      <w:proofErr w:type="gramEnd"/>
      <w:r w:rsidRPr="004D1E1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bstract</w:t>
      </w:r>
    </w:p>
    <w:p w14:paraId="0000000B" w14:textId="77777777" w:rsidR="006E1500" w:rsidRPr="004D1E17" w:rsidRDefault="006E1500">
      <w:pPr>
        <w:widowControl w:val="0"/>
        <w:spacing w:line="480" w:lineRule="auto"/>
        <w:ind w:hanging="2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sectPr w:rsidR="006E1500" w:rsidRPr="004D1E1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D72C5"/>
    <w:multiLevelType w:val="hybridMultilevel"/>
    <w:tmpl w:val="9B300F46"/>
    <w:lvl w:ilvl="0" w:tplc="02A27F00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C6956"/>
    <w:multiLevelType w:val="hybridMultilevel"/>
    <w:tmpl w:val="06B247F0"/>
    <w:lvl w:ilvl="0" w:tplc="02A27F00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00"/>
    <w:rsid w:val="00093C19"/>
    <w:rsid w:val="000E4C13"/>
    <w:rsid w:val="00302AC6"/>
    <w:rsid w:val="00417E4D"/>
    <w:rsid w:val="004C1749"/>
    <w:rsid w:val="004D1E17"/>
    <w:rsid w:val="006E1500"/>
    <w:rsid w:val="0080020E"/>
    <w:rsid w:val="00905A03"/>
    <w:rsid w:val="009114A0"/>
    <w:rsid w:val="00924947"/>
    <w:rsid w:val="00AA7EF8"/>
    <w:rsid w:val="00B93D7B"/>
    <w:rsid w:val="00BB5A81"/>
    <w:rsid w:val="00BB7C02"/>
    <w:rsid w:val="00BE09D9"/>
    <w:rsid w:val="00C071F6"/>
    <w:rsid w:val="00C61A66"/>
    <w:rsid w:val="00D47CAA"/>
    <w:rsid w:val="00EB4DCA"/>
    <w:rsid w:val="00FC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0DB895"/>
  <w15:docId w15:val="{6DA24805-8703-4648-B3A2-CE52E4476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4D1E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2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64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ard Koch</cp:lastModifiedBy>
  <cp:revision>22</cp:revision>
  <dcterms:created xsi:type="dcterms:W3CDTF">2021-09-24T15:40:00Z</dcterms:created>
  <dcterms:modified xsi:type="dcterms:W3CDTF">2021-09-28T21:27:00Z</dcterms:modified>
</cp:coreProperties>
</file>